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976820" w14:textId="4E00830C" w:rsidR="008E083A" w:rsidRDefault="008E083A" w:rsidP="008E083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odds ratio for the factors associated with cleaning teeth at least twice a day in </w:t>
      </w:r>
      <w:r>
        <w:rPr>
          <w:rFonts w:ascii="Times New Roman" w:hAnsi="Times New Roman" w:cs="Times New Roman"/>
          <w:b/>
          <w:bCs/>
          <w:sz w:val="24"/>
          <w:szCs w:val="24"/>
        </w:rPr>
        <w:t>Nep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476"/>
        <w:gridCol w:w="796"/>
        <w:gridCol w:w="1476"/>
        <w:gridCol w:w="796"/>
        <w:gridCol w:w="1476"/>
        <w:gridCol w:w="796"/>
        <w:gridCol w:w="1386"/>
        <w:gridCol w:w="796"/>
      </w:tblGrid>
      <w:tr w:rsidR="008E083A" w:rsidRPr="008A7134" w14:paraId="1FA39015" w14:textId="77777777" w:rsidTr="00144803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26ED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1FD9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9CC5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0FA9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9B27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1647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8EBA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509C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52CC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8E083A" w:rsidRPr="008A7134" w14:paraId="2A28EBE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3B8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7E2A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0F832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8330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9AF8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21F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A1E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0CB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38A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1F7A4DA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E2F4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9233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7EBA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7A81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7D54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D6EE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DF5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9392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E65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08E47AE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2ABA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1172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2 (0.40-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18D4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4D3E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5 (0.38-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1FDD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E2E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4 (0.54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2574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ABC4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6 (0.46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48FF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5</w:t>
            </w:r>
          </w:p>
        </w:tc>
      </w:tr>
      <w:tr w:rsidR="008E083A" w:rsidRPr="008A7134" w14:paraId="0B48A20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AFCC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F4AF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 (0.24-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7C7B5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4919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7 (0.25-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3528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25A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 (0.47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E957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E49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 (0.38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6B0C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8</w:t>
            </w:r>
          </w:p>
        </w:tc>
      </w:tr>
      <w:tr w:rsidR="008E083A" w:rsidRPr="008A7134" w14:paraId="7FBCD26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DABC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4EAE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5984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FEAA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AFDF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9DA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275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673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1DB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40C1509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4F4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A382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9B55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FB8A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ADE6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27D5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4D3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F67E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43C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30A7590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D153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36B1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8 (1.07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1481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6C32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7 (0.87-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9056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468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5 (1.20-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74F1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D0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9 (1.11-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6F37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2</w:t>
            </w:r>
          </w:p>
        </w:tc>
      </w:tr>
      <w:tr w:rsidR="008E083A" w:rsidRPr="008A7134" w14:paraId="13F037B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176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D749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DF5C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BC7D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E3B1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3C0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3A7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406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1F4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682192F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24C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BAFD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52C5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1C54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B011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49C1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4F55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3C85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A57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380EDDF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0C0E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6868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3 (1.22-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41D6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88D9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26 (0.78-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DF61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790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6 (1.21-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9ACE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BA5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3 (0.65-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C59D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62</w:t>
            </w:r>
          </w:p>
        </w:tc>
      </w:tr>
      <w:tr w:rsidR="008E083A" w:rsidRPr="008A7134" w14:paraId="2CB78AB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68FF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EEAC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24 (2.35-4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09BA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0D9B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61 (1.60-4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E3A1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9B8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.10 (2.11-4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85D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CC3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13 (1.13-4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933D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0</w:t>
            </w:r>
          </w:p>
        </w:tc>
      </w:tr>
      <w:tr w:rsidR="008E083A" w:rsidRPr="008A7134" w14:paraId="7F498A4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24C4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41A0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.09 (4.27-1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846A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B5E0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.44 (2.81-1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2A82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CA6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.10 (4.04-1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90DF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441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4.27 (1.99-9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3853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8E083A" w:rsidRPr="008A7134" w14:paraId="7B4DAF8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AD20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9647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0DD7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DC23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0FF5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79E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D0E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42D3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AE7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423A366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3A33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A22D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8720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BF03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ADD6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D4CA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7DE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13CD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DF1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3CFC2D4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6B3B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A1FB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9 (0.33-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FA95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F493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 (0.32-0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9879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C0C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 (0.54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AA33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E6F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 (0.45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0933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70</w:t>
            </w:r>
          </w:p>
        </w:tc>
      </w:tr>
      <w:tr w:rsidR="008E083A" w:rsidRPr="008A7134" w14:paraId="5D0A5E4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29CA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120B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4 (0.17-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0E91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B04A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 (0.13-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F3B3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62B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 (0.42-1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A764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127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0 (0.27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5EBF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24</w:t>
            </w:r>
          </w:p>
        </w:tc>
      </w:tr>
      <w:tr w:rsidR="008E083A" w:rsidRPr="008A7134" w14:paraId="4556DA7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048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A084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D75C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BF3C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545F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A83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7022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402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C60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59AA9F2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880E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58D5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4CD6C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8F17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3C28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AE1F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165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24F1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070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6C50186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8DF4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9A80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6 (0.32-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F6E6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B5FA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7 (0.36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060C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A27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 (0.46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EE5F7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F0F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3 (0.38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6E4B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75</w:t>
            </w:r>
          </w:p>
        </w:tc>
      </w:tr>
      <w:tr w:rsidR="008E083A" w:rsidRPr="008A7134" w14:paraId="6DAB1C0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C58A9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3059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48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A754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2159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 (0.37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1F6F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BD9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4 (0.81-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61B4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8A0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44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A46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61</w:t>
            </w:r>
          </w:p>
        </w:tc>
      </w:tr>
      <w:tr w:rsidR="008E083A" w:rsidRPr="008A7134" w14:paraId="0571062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AC2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03BC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102D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63CD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88BA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2CA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2DC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0C9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E745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7292801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56E3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12E5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BA6B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7453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A6680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1BED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1AE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8B1A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8A0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5ADADA2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B48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214C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35 (1.02-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3F4A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6C925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2 (0.62-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6E2E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C95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69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A4B1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CA2C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 (0.39-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BD22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4</w:t>
            </w:r>
          </w:p>
        </w:tc>
      </w:tr>
      <w:tr w:rsidR="008E083A" w:rsidRPr="008A7134" w14:paraId="25C8443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08AF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ental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F524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3A0D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E436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CA474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CE7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2471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E22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1F7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712F0BF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9A4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Less than 6 mon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044A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72F8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7655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6F0B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6DE5A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794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9A6C8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288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8E083A" w:rsidRPr="008A7134" w14:paraId="459371E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B15F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67BB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95 (0.69-5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3DA1" w14:textId="77777777" w:rsidR="008E083A" w:rsidRPr="008A7134" w:rsidRDefault="008E083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9FFA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1 (0.25-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1DCBF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E69D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72 (0.59-5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06BB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7EA2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 (0.23-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3F24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33</w:t>
            </w:r>
          </w:p>
        </w:tc>
      </w:tr>
      <w:tr w:rsidR="008E083A" w:rsidRPr="008A7134" w14:paraId="0D5516F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677F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ore tha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5745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0.43-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AC49" w14:textId="77777777" w:rsidR="008E083A" w:rsidRPr="008A7134" w:rsidRDefault="008E083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755A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2 (0.16-2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D6EB5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18C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3 (0.41-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ED64D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42F3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0 (0.18-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F62F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8</w:t>
            </w:r>
          </w:p>
        </w:tc>
      </w:tr>
      <w:tr w:rsidR="008E083A" w:rsidRPr="008A7134" w14:paraId="4968F723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DFACA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Never vis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AC5B0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1 (0.45-1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D485" w14:textId="77777777" w:rsidR="008E083A" w:rsidRPr="008A7134" w:rsidRDefault="008E083A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BB53B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7 (0.29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453C7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CDBE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2 (0.40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7B156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1CBD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 (0.26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A5919" w14:textId="77777777" w:rsidR="008E083A" w:rsidRPr="008A7134" w:rsidRDefault="008E083A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1</w:t>
            </w:r>
          </w:p>
        </w:tc>
      </w:tr>
    </w:tbl>
    <w:p w14:paraId="4A72FAFD" w14:textId="700C6F16" w:rsidR="00BD2E77" w:rsidRDefault="008E083A"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Ratio</w:t>
      </w:r>
    </w:p>
    <w:sectPr w:rsidR="00BD2E77" w:rsidSect="008E08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3A"/>
    <w:rsid w:val="00120C19"/>
    <w:rsid w:val="008E083A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8C87D"/>
  <w15:chartTrackingRefBased/>
  <w15:docId w15:val="{C6366831-0FAE-4677-BE6A-0E0021A38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83A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08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8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8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8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8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8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8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8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8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8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8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8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8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8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8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8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8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8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8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8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8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8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8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8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8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8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8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8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8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5:41:00Z</dcterms:created>
  <dcterms:modified xsi:type="dcterms:W3CDTF">2024-07-05T15:42:00Z</dcterms:modified>
</cp:coreProperties>
</file>